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5443D6" w14:textId="77777777" w:rsidR="00B3041B" w:rsidRDefault="00B3041B" w:rsidP="00B3041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Description of all the primers used in the </w:t>
      </w:r>
      <w:proofErr w:type="spellStart"/>
      <w:r>
        <w:rPr>
          <w:rFonts w:ascii="Times New Roman" w:hAnsi="Times New Roman" w:cs="Times New Roman"/>
        </w:rPr>
        <w:t>qRT</w:t>
      </w:r>
      <w:proofErr w:type="spellEnd"/>
      <w:r>
        <w:rPr>
          <w:rFonts w:ascii="Times New Roman" w:hAnsi="Times New Roman" w:cs="Times New Roman"/>
        </w:rPr>
        <w:t>-PCR analysis</w:t>
      </w:r>
    </w:p>
    <w:tbl>
      <w:tblPr>
        <w:tblStyle w:val="21"/>
        <w:tblW w:w="8255" w:type="dxa"/>
        <w:tblLook w:val="04A0" w:firstRow="1" w:lastRow="0" w:firstColumn="1" w:lastColumn="0" w:noHBand="0" w:noVBand="1"/>
      </w:tblPr>
      <w:tblGrid>
        <w:gridCol w:w="1560"/>
        <w:gridCol w:w="5508"/>
        <w:gridCol w:w="1187"/>
      </w:tblGrid>
      <w:tr w:rsidR="00B3041B" w14:paraId="4AB884B2" w14:textId="77777777" w:rsidTr="00DB0E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1BB2C7A" w14:textId="77777777" w:rsidR="00B3041B" w:rsidRPr="00935002" w:rsidRDefault="00B3041B" w:rsidP="00DB0E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get gene</w:t>
            </w:r>
          </w:p>
        </w:tc>
        <w:tc>
          <w:tcPr>
            <w:tcW w:w="5508" w:type="dxa"/>
            <w:tcBorders>
              <w:top w:val="single" w:sz="4" w:space="0" w:color="auto"/>
              <w:bottom w:val="single" w:sz="4" w:space="0" w:color="auto"/>
            </w:tcBorders>
          </w:tcPr>
          <w:p w14:paraId="14A625F4" w14:textId="77777777" w:rsidR="00B3041B" w:rsidRPr="00935002" w:rsidRDefault="00B3041B" w:rsidP="00DB0E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quence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35002">
              <w:rPr>
                <w:rFonts w:ascii="Times New Roman" w:hAnsi="Times New Roman" w:cs="Times New Roman"/>
                <w:sz w:val="20"/>
                <w:szCs w:val="20"/>
              </w:rPr>
              <w:t>(5’ -3’)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450ACF1E" w14:textId="77777777" w:rsidR="00B3041B" w:rsidRPr="00935002" w:rsidRDefault="00B3041B" w:rsidP="00DB0E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m</w:t>
            </w:r>
          </w:p>
        </w:tc>
      </w:tr>
      <w:tr w:rsidR="00B3041B" w14:paraId="00485A51" w14:textId="77777777" w:rsidTr="00DB0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nil"/>
            </w:tcBorders>
          </w:tcPr>
          <w:p w14:paraId="23C76F7E" w14:textId="77777777" w:rsidR="00B3041B" w:rsidRPr="006B3BEA" w:rsidRDefault="00B3041B" w:rsidP="00DB0E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3B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5508" w:type="dxa"/>
            <w:tcBorders>
              <w:top w:val="single" w:sz="4" w:space="0" w:color="auto"/>
              <w:bottom w:val="nil"/>
            </w:tcBorders>
          </w:tcPr>
          <w:p w14:paraId="350CEB8C" w14:textId="77777777" w:rsidR="00B3041B" w:rsidRPr="00935002" w:rsidRDefault="00B3041B" w:rsidP="00DB0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500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9350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935002">
              <w:rPr>
                <w:rFonts w:ascii="Times New Roman" w:hAnsi="Times New Roman" w:cs="Times New Roman"/>
                <w:sz w:val="20"/>
                <w:szCs w:val="20"/>
              </w:rPr>
              <w:t>GATTGTCAGCAATGCCTC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87" w:type="dxa"/>
            <w:tcBorders>
              <w:top w:val="single" w:sz="4" w:space="0" w:color="auto"/>
              <w:bottom w:val="nil"/>
            </w:tcBorders>
          </w:tcPr>
          <w:p w14:paraId="4BB52B3B" w14:textId="77777777" w:rsidR="00B3041B" w:rsidRPr="00935002" w:rsidRDefault="00B3041B" w:rsidP="00DB0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9.9</w:t>
            </w:r>
          </w:p>
        </w:tc>
      </w:tr>
      <w:tr w:rsidR="00B3041B" w14:paraId="29C58469" w14:textId="77777777" w:rsidTr="00DB0E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auto"/>
            </w:tcBorders>
          </w:tcPr>
          <w:p w14:paraId="72BD8DC5" w14:textId="77777777" w:rsidR="00B3041B" w:rsidRPr="00935002" w:rsidRDefault="00B3041B" w:rsidP="00DB0E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8" w:type="dxa"/>
            <w:tcBorders>
              <w:top w:val="nil"/>
              <w:bottom w:val="single" w:sz="4" w:space="0" w:color="auto"/>
            </w:tcBorders>
          </w:tcPr>
          <w:p w14:paraId="6CF4AF2F" w14:textId="77777777" w:rsidR="00B3041B" w:rsidRPr="00935002" w:rsidRDefault="00B3041B" w:rsidP="00DB0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500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9350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’-</w:t>
            </w:r>
            <w:r w:rsidRPr="00935002">
              <w:rPr>
                <w:rFonts w:ascii="Times New Roman" w:hAnsi="Times New Roman" w:cs="Times New Roman"/>
                <w:sz w:val="20"/>
                <w:szCs w:val="20"/>
              </w:rPr>
              <w:t>GGTCATAAGTCCCTCCACG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</w:tcPr>
          <w:p w14:paraId="01F1869A" w14:textId="77777777" w:rsidR="00B3041B" w:rsidRPr="00935002" w:rsidRDefault="00B3041B" w:rsidP="00DB0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.3</w:t>
            </w:r>
          </w:p>
        </w:tc>
      </w:tr>
      <w:tr w:rsidR="00B3041B" w14:paraId="1C60DE1B" w14:textId="77777777" w:rsidTr="00DB0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nil"/>
            </w:tcBorders>
          </w:tcPr>
          <w:p w14:paraId="1975680C" w14:textId="77777777" w:rsidR="00B3041B" w:rsidRPr="006B3BEA" w:rsidRDefault="00B3041B" w:rsidP="00DB0E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3B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-1β</w:t>
            </w:r>
          </w:p>
        </w:tc>
        <w:tc>
          <w:tcPr>
            <w:tcW w:w="5508" w:type="dxa"/>
            <w:tcBorders>
              <w:top w:val="single" w:sz="4" w:space="0" w:color="auto"/>
              <w:bottom w:val="nil"/>
            </w:tcBorders>
          </w:tcPr>
          <w:p w14:paraId="48254BCE" w14:textId="77777777" w:rsidR="00B3041B" w:rsidRPr="00935002" w:rsidRDefault="00B3041B" w:rsidP="00DB0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500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5’-</w:t>
            </w:r>
            <w:r w:rsidRPr="00935002">
              <w:rPr>
                <w:rFonts w:ascii="Times New Roman" w:hAnsi="Times New Roman" w:cs="Times New Roman"/>
                <w:sz w:val="20"/>
                <w:szCs w:val="20"/>
              </w:rPr>
              <w:t>TTCTCTCCAGCCAACCTTCAT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87" w:type="dxa"/>
            <w:tcBorders>
              <w:top w:val="single" w:sz="4" w:space="0" w:color="auto"/>
              <w:bottom w:val="nil"/>
            </w:tcBorders>
          </w:tcPr>
          <w:p w14:paraId="59DA078F" w14:textId="77777777" w:rsidR="00B3041B" w:rsidRPr="00935002" w:rsidRDefault="00B3041B" w:rsidP="00DB0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1.4</w:t>
            </w:r>
          </w:p>
        </w:tc>
      </w:tr>
      <w:tr w:rsidR="00B3041B" w14:paraId="574EB454" w14:textId="77777777" w:rsidTr="00DB0E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</w:tcBorders>
          </w:tcPr>
          <w:p w14:paraId="4B356D87" w14:textId="77777777" w:rsidR="00B3041B" w:rsidRPr="00935002" w:rsidRDefault="00B3041B" w:rsidP="00DB0E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8" w:type="dxa"/>
            <w:tcBorders>
              <w:top w:val="nil"/>
            </w:tcBorders>
          </w:tcPr>
          <w:p w14:paraId="5BB7A4F7" w14:textId="77777777" w:rsidR="00B3041B" w:rsidRPr="00935002" w:rsidRDefault="00B3041B" w:rsidP="00DB0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500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5’-</w:t>
            </w:r>
            <w:r w:rsidRPr="00935002">
              <w:rPr>
                <w:rFonts w:ascii="Times New Roman" w:hAnsi="Times New Roman" w:cs="Times New Roman"/>
                <w:sz w:val="20"/>
                <w:szCs w:val="20"/>
              </w:rPr>
              <w:t>ATCTGCAGCTGGATGTTTCC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87" w:type="dxa"/>
            <w:tcBorders>
              <w:top w:val="nil"/>
            </w:tcBorders>
          </w:tcPr>
          <w:p w14:paraId="2F40782A" w14:textId="77777777" w:rsidR="00B3041B" w:rsidRPr="00935002" w:rsidRDefault="00B3041B" w:rsidP="00DB0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.1</w:t>
            </w:r>
          </w:p>
        </w:tc>
      </w:tr>
      <w:tr w:rsidR="00B3041B" w14:paraId="15CF5C71" w14:textId="77777777" w:rsidTr="00DB0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nil"/>
            </w:tcBorders>
          </w:tcPr>
          <w:p w14:paraId="0168E8E4" w14:textId="77777777" w:rsidR="00B3041B" w:rsidRPr="006B3BEA" w:rsidRDefault="00B3041B" w:rsidP="00DB0E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3B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-2</w:t>
            </w:r>
          </w:p>
        </w:tc>
        <w:tc>
          <w:tcPr>
            <w:tcW w:w="5508" w:type="dxa"/>
            <w:tcBorders>
              <w:bottom w:val="nil"/>
            </w:tcBorders>
          </w:tcPr>
          <w:p w14:paraId="30BB154C" w14:textId="77777777" w:rsidR="00B3041B" w:rsidRPr="00935002" w:rsidRDefault="00B3041B" w:rsidP="00DB0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500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5’-</w:t>
            </w:r>
            <w:r w:rsidRPr="00935002">
              <w:rPr>
                <w:rFonts w:ascii="Times New Roman" w:hAnsi="Times New Roman" w:cs="Times New Roman"/>
                <w:sz w:val="20"/>
                <w:szCs w:val="20"/>
              </w:rPr>
              <w:t>TGCACTAACTCTTGCACTC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87" w:type="dxa"/>
            <w:tcBorders>
              <w:bottom w:val="nil"/>
            </w:tcBorders>
          </w:tcPr>
          <w:p w14:paraId="142CCD5E" w14:textId="77777777" w:rsidR="00B3041B" w:rsidRPr="00935002" w:rsidRDefault="00B3041B" w:rsidP="00DB0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9.6</w:t>
            </w:r>
          </w:p>
        </w:tc>
      </w:tr>
      <w:tr w:rsidR="00B3041B" w14:paraId="61C87601" w14:textId="77777777" w:rsidTr="00DB0E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auto"/>
            </w:tcBorders>
          </w:tcPr>
          <w:p w14:paraId="4F1A093E" w14:textId="77777777" w:rsidR="00B3041B" w:rsidRPr="00935002" w:rsidRDefault="00B3041B" w:rsidP="00DB0E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8" w:type="dxa"/>
            <w:tcBorders>
              <w:top w:val="nil"/>
              <w:bottom w:val="single" w:sz="4" w:space="0" w:color="auto"/>
            </w:tcBorders>
          </w:tcPr>
          <w:p w14:paraId="34E17BD5" w14:textId="77777777" w:rsidR="00B3041B" w:rsidRPr="00935002" w:rsidRDefault="00B3041B" w:rsidP="00DB0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500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5’-</w:t>
            </w:r>
            <w:r w:rsidRPr="00935002">
              <w:rPr>
                <w:rFonts w:ascii="Times New Roman" w:hAnsi="Times New Roman" w:cs="Times New Roman"/>
                <w:sz w:val="20"/>
                <w:szCs w:val="20"/>
              </w:rPr>
              <w:t>ACCTTGGGCACGTAAAAGT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</w:tcPr>
          <w:p w14:paraId="4958768A" w14:textId="77777777" w:rsidR="00B3041B" w:rsidRPr="00935002" w:rsidRDefault="00B3041B" w:rsidP="00DB0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.0</w:t>
            </w:r>
          </w:p>
        </w:tc>
      </w:tr>
      <w:tr w:rsidR="00B3041B" w14:paraId="340AC6F3" w14:textId="77777777" w:rsidTr="00DB0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nil"/>
            </w:tcBorders>
          </w:tcPr>
          <w:p w14:paraId="6263F774" w14:textId="77777777" w:rsidR="00B3041B" w:rsidRPr="006B3BEA" w:rsidRDefault="00B3041B" w:rsidP="00DB0E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3B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-10</w:t>
            </w:r>
          </w:p>
        </w:tc>
        <w:tc>
          <w:tcPr>
            <w:tcW w:w="5508" w:type="dxa"/>
            <w:tcBorders>
              <w:top w:val="single" w:sz="4" w:space="0" w:color="auto"/>
              <w:bottom w:val="nil"/>
            </w:tcBorders>
          </w:tcPr>
          <w:p w14:paraId="3018F6FB" w14:textId="77777777" w:rsidR="00B3041B" w:rsidRPr="00935002" w:rsidRDefault="00B3041B" w:rsidP="00DB0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500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5’-</w:t>
            </w:r>
            <w:r w:rsidRPr="00935002">
              <w:rPr>
                <w:rFonts w:ascii="Times New Roman" w:hAnsi="Times New Roman" w:cs="Times New Roman"/>
                <w:sz w:val="20"/>
                <w:szCs w:val="20"/>
              </w:rPr>
              <w:t>TGACATCAAGGAGCACGTGA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87" w:type="dxa"/>
            <w:tcBorders>
              <w:top w:val="single" w:sz="4" w:space="0" w:color="auto"/>
              <w:bottom w:val="nil"/>
            </w:tcBorders>
          </w:tcPr>
          <w:p w14:paraId="48C7CCDB" w14:textId="77777777" w:rsidR="00B3041B" w:rsidRPr="00935002" w:rsidRDefault="00B3041B" w:rsidP="00DB0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1.5</w:t>
            </w:r>
          </w:p>
        </w:tc>
      </w:tr>
      <w:tr w:rsidR="00B3041B" w14:paraId="7B5616C1" w14:textId="77777777" w:rsidTr="00DB0E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auto"/>
            </w:tcBorders>
          </w:tcPr>
          <w:p w14:paraId="1C7F2681" w14:textId="77777777" w:rsidR="00B3041B" w:rsidRPr="00935002" w:rsidRDefault="00B3041B" w:rsidP="00DB0E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8" w:type="dxa"/>
            <w:tcBorders>
              <w:top w:val="nil"/>
              <w:bottom w:val="single" w:sz="4" w:space="0" w:color="auto"/>
            </w:tcBorders>
          </w:tcPr>
          <w:p w14:paraId="54F4EE9D" w14:textId="77777777" w:rsidR="00B3041B" w:rsidRPr="00935002" w:rsidRDefault="00B3041B" w:rsidP="00DB0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500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5’-</w:t>
            </w:r>
            <w:r w:rsidRPr="00935002">
              <w:rPr>
                <w:rFonts w:ascii="Times New Roman" w:hAnsi="Times New Roman" w:cs="Times New Roman"/>
                <w:sz w:val="20"/>
                <w:szCs w:val="20"/>
              </w:rPr>
              <w:t>TCTCCACCGCCTTGCTCT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</w:tcPr>
          <w:p w14:paraId="5372EF60" w14:textId="77777777" w:rsidR="00B3041B" w:rsidRPr="00935002" w:rsidRDefault="00B3041B" w:rsidP="00DB0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3.3</w:t>
            </w:r>
          </w:p>
        </w:tc>
      </w:tr>
      <w:tr w:rsidR="00B3041B" w14:paraId="5B58D8C9" w14:textId="77777777" w:rsidTr="00DB0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nil"/>
            </w:tcBorders>
          </w:tcPr>
          <w:p w14:paraId="30B3E4FF" w14:textId="77777777" w:rsidR="00B3041B" w:rsidRPr="006B3BEA" w:rsidRDefault="00B3041B" w:rsidP="00DB0E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3B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N-γ</w:t>
            </w:r>
          </w:p>
        </w:tc>
        <w:tc>
          <w:tcPr>
            <w:tcW w:w="5508" w:type="dxa"/>
            <w:tcBorders>
              <w:top w:val="single" w:sz="4" w:space="0" w:color="auto"/>
              <w:bottom w:val="nil"/>
            </w:tcBorders>
          </w:tcPr>
          <w:p w14:paraId="0064E049" w14:textId="77777777" w:rsidR="00B3041B" w:rsidRPr="00935002" w:rsidRDefault="00B3041B" w:rsidP="00DB0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500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5’-</w:t>
            </w:r>
            <w:r w:rsidRPr="00935002">
              <w:rPr>
                <w:rFonts w:ascii="Times New Roman" w:hAnsi="Times New Roman" w:cs="Times New Roman"/>
                <w:sz w:val="20"/>
                <w:szCs w:val="20"/>
              </w:rPr>
              <w:t>AGGTCATTCAAAGGAGCATGG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87" w:type="dxa"/>
            <w:tcBorders>
              <w:top w:val="single" w:sz="4" w:space="0" w:color="auto"/>
              <w:bottom w:val="nil"/>
            </w:tcBorders>
          </w:tcPr>
          <w:p w14:paraId="38FCF53C" w14:textId="77777777" w:rsidR="00B3041B" w:rsidRPr="00935002" w:rsidRDefault="00B3041B" w:rsidP="00DB0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1.5</w:t>
            </w:r>
          </w:p>
        </w:tc>
      </w:tr>
      <w:tr w:rsidR="00B3041B" w14:paraId="27677650" w14:textId="77777777" w:rsidTr="00DB0E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auto"/>
            </w:tcBorders>
          </w:tcPr>
          <w:p w14:paraId="7A818503" w14:textId="77777777" w:rsidR="00B3041B" w:rsidRPr="00935002" w:rsidRDefault="00B3041B" w:rsidP="00DB0E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8" w:type="dxa"/>
            <w:tcBorders>
              <w:top w:val="nil"/>
              <w:bottom w:val="single" w:sz="4" w:space="0" w:color="auto"/>
            </w:tcBorders>
          </w:tcPr>
          <w:p w14:paraId="55D8B6CE" w14:textId="77777777" w:rsidR="00B3041B" w:rsidRPr="00935002" w:rsidRDefault="00B3041B" w:rsidP="00DB0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500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5’-</w:t>
            </w:r>
            <w:r w:rsidRPr="00935002">
              <w:rPr>
                <w:rFonts w:ascii="Times New Roman" w:hAnsi="Times New Roman" w:cs="Times New Roman"/>
                <w:sz w:val="20"/>
                <w:szCs w:val="20"/>
              </w:rPr>
              <w:t>TTATGGCTTTGCGCTGG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</w:tcPr>
          <w:p w14:paraId="75E9DA45" w14:textId="77777777" w:rsidR="00B3041B" w:rsidRPr="00935002" w:rsidRDefault="00B3041B" w:rsidP="00DB0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9.2</w:t>
            </w:r>
          </w:p>
        </w:tc>
      </w:tr>
      <w:tr w:rsidR="00B3041B" w14:paraId="30D9EB28" w14:textId="77777777" w:rsidTr="00DB0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nil"/>
            </w:tcBorders>
          </w:tcPr>
          <w:p w14:paraId="4732AE9C" w14:textId="77777777" w:rsidR="00B3041B" w:rsidRPr="006B3BEA" w:rsidRDefault="00B3041B" w:rsidP="00DB0E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3B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F-α</w:t>
            </w:r>
          </w:p>
        </w:tc>
        <w:tc>
          <w:tcPr>
            <w:tcW w:w="5508" w:type="dxa"/>
            <w:tcBorders>
              <w:top w:val="single" w:sz="4" w:space="0" w:color="auto"/>
              <w:bottom w:val="nil"/>
            </w:tcBorders>
          </w:tcPr>
          <w:p w14:paraId="7E615E73" w14:textId="77777777" w:rsidR="00B3041B" w:rsidRPr="00935002" w:rsidRDefault="00B3041B" w:rsidP="00DB0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500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5’-</w:t>
            </w:r>
            <w:r w:rsidRPr="00935002">
              <w:rPr>
                <w:rFonts w:ascii="Times New Roman" w:hAnsi="Times New Roman" w:cs="Times New Roman"/>
                <w:sz w:val="20"/>
                <w:szCs w:val="20"/>
              </w:rPr>
              <w:t>CAAGTAACAAGCCGGTAG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  <w:r w:rsidRPr="0093500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87" w:type="dxa"/>
            <w:tcBorders>
              <w:top w:val="single" w:sz="4" w:space="0" w:color="auto"/>
              <w:bottom w:val="nil"/>
            </w:tcBorders>
          </w:tcPr>
          <w:p w14:paraId="7871626D" w14:textId="77777777" w:rsidR="00B3041B" w:rsidRPr="00935002" w:rsidRDefault="00B3041B" w:rsidP="00DB0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.3</w:t>
            </w:r>
          </w:p>
        </w:tc>
      </w:tr>
      <w:tr w:rsidR="00B3041B" w14:paraId="3234B763" w14:textId="77777777" w:rsidTr="00DB0E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auto"/>
            </w:tcBorders>
          </w:tcPr>
          <w:p w14:paraId="331F253D" w14:textId="77777777" w:rsidR="00B3041B" w:rsidRPr="00935002" w:rsidRDefault="00B3041B" w:rsidP="00DB0E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8" w:type="dxa"/>
            <w:tcBorders>
              <w:top w:val="nil"/>
              <w:bottom w:val="single" w:sz="4" w:space="0" w:color="auto"/>
            </w:tcBorders>
          </w:tcPr>
          <w:p w14:paraId="4CE4687B" w14:textId="77777777" w:rsidR="00B3041B" w:rsidRPr="00935002" w:rsidRDefault="00B3041B" w:rsidP="00DB0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3500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5’-</w:t>
            </w:r>
            <w:r w:rsidRPr="00935002">
              <w:rPr>
                <w:rFonts w:ascii="Times New Roman" w:hAnsi="Times New Roman" w:cs="Times New Roman"/>
                <w:sz w:val="20"/>
                <w:szCs w:val="20"/>
              </w:rPr>
              <w:t>TGGAAGACTCCTCCCTGG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</w:tcPr>
          <w:p w14:paraId="71890FEC" w14:textId="77777777" w:rsidR="00B3041B" w:rsidRPr="00935002" w:rsidRDefault="00B3041B" w:rsidP="00DB0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1.2</w:t>
            </w:r>
          </w:p>
        </w:tc>
      </w:tr>
      <w:tr w:rsidR="00B3041B" w14:paraId="25DD324A" w14:textId="77777777" w:rsidTr="00DB0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nil"/>
            </w:tcBorders>
          </w:tcPr>
          <w:p w14:paraId="2B6C251C" w14:textId="77777777" w:rsidR="00B3041B" w:rsidRPr="006B3BEA" w:rsidRDefault="00B3041B" w:rsidP="00DB0E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3B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-β</w:t>
            </w:r>
          </w:p>
        </w:tc>
        <w:tc>
          <w:tcPr>
            <w:tcW w:w="5508" w:type="dxa"/>
            <w:tcBorders>
              <w:top w:val="single" w:sz="4" w:space="0" w:color="auto"/>
              <w:bottom w:val="nil"/>
            </w:tcBorders>
          </w:tcPr>
          <w:p w14:paraId="6ED87C56" w14:textId="77777777" w:rsidR="00B3041B" w:rsidRPr="00E82FDC" w:rsidRDefault="00B3041B" w:rsidP="00DB0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2FD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5’-</w:t>
            </w:r>
            <w:r w:rsidRPr="00E82FDC">
              <w:rPr>
                <w:rFonts w:ascii="Times New Roman" w:hAnsi="Times New Roman" w:cs="Times New Roman"/>
                <w:sz w:val="20"/>
                <w:szCs w:val="20"/>
              </w:rPr>
              <w:t>TTCTTCAACACGTCCGAGCT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87" w:type="dxa"/>
            <w:tcBorders>
              <w:top w:val="single" w:sz="4" w:space="0" w:color="auto"/>
              <w:bottom w:val="nil"/>
            </w:tcBorders>
          </w:tcPr>
          <w:p w14:paraId="0226CEEE" w14:textId="77777777" w:rsidR="00B3041B" w:rsidRPr="00935002" w:rsidRDefault="00B3041B" w:rsidP="00DB0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1.9</w:t>
            </w:r>
          </w:p>
        </w:tc>
      </w:tr>
      <w:tr w:rsidR="00B3041B" w14:paraId="2C6FBFF4" w14:textId="77777777" w:rsidTr="00DB0E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auto"/>
            </w:tcBorders>
          </w:tcPr>
          <w:p w14:paraId="31DF12B5" w14:textId="77777777" w:rsidR="00B3041B" w:rsidRPr="00E82FDC" w:rsidRDefault="00B3041B" w:rsidP="00DB0E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8" w:type="dxa"/>
            <w:tcBorders>
              <w:top w:val="nil"/>
              <w:bottom w:val="single" w:sz="4" w:space="0" w:color="auto"/>
            </w:tcBorders>
          </w:tcPr>
          <w:p w14:paraId="55DD81B8" w14:textId="77777777" w:rsidR="00B3041B" w:rsidRPr="00E82FDC" w:rsidRDefault="00B3041B" w:rsidP="00DB0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2FD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5’-</w:t>
            </w:r>
            <w:r w:rsidRPr="00E82FDC">
              <w:rPr>
                <w:rFonts w:ascii="Times New Roman" w:hAnsi="Times New Roman" w:cs="Times New Roman"/>
                <w:sz w:val="20"/>
                <w:szCs w:val="20"/>
              </w:rPr>
              <w:t>AGCGCCAGGAATTGTTGCT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</w:tcPr>
          <w:p w14:paraId="2DC65320" w14:textId="77777777" w:rsidR="00B3041B" w:rsidRPr="00935002" w:rsidRDefault="00B3041B" w:rsidP="00DB0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.4</w:t>
            </w:r>
          </w:p>
        </w:tc>
      </w:tr>
      <w:tr w:rsidR="00B3041B" w14:paraId="02519E3B" w14:textId="77777777" w:rsidTr="00DB0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nil"/>
            </w:tcBorders>
          </w:tcPr>
          <w:p w14:paraId="5623B880" w14:textId="77777777" w:rsidR="00B3041B" w:rsidRPr="006B3BEA" w:rsidRDefault="00B3041B" w:rsidP="00DB0E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B3B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LR−</w:t>
            </w:r>
            <w:r w:rsidRPr="006B3BEA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４</w:t>
            </w:r>
          </w:p>
        </w:tc>
        <w:tc>
          <w:tcPr>
            <w:tcW w:w="5508" w:type="dxa"/>
            <w:tcBorders>
              <w:top w:val="single" w:sz="4" w:space="0" w:color="auto"/>
              <w:bottom w:val="nil"/>
            </w:tcBorders>
          </w:tcPr>
          <w:p w14:paraId="3369DD91" w14:textId="77777777" w:rsidR="00B3041B" w:rsidRPr="00E82FDC" w:rsidRDefault="00B3041B" w:rsidP="00DB0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111E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5’-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CTGACGGGAAACCCTATC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87" w:type="dxa"/>
            <w:tcBorders>
              <w:top w:val="single" w:sz="4" w:space="0" w:color="auto"/>
              <w:bottom w:val="nil"/>
            </w:tcBorders>
          </w:tcPr>
          <w:p w14:paraId="7F65E00F" w14:textId="77777777" w:rsidR="00B3041B" w:rsidRDefault="00B3041B" w:rsidP="00DB0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5</w:t>
            </w:r>
          </w:p>
        </w:tc>
      </w:tr>
      <w:tr w:rsidR="00B3041B" w14:paraId="52165353" w14:textId="77777777" w:rsidTr="00DB0E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auto"/>
            </w:tcBorders>
          </w:tcPr>
          <w:p w14:paraId="102FFDCD" w14:textId="77777777" w:rsidR="00B3041B" w:rsidRPr="00E82FDC" w:rsidRDefault="00B3041B" w:rsidP="00DB0E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8" w:type="dxa"/>
            <w:tcBorders>
              <w:top w:val="nil"/>
              <w:bottom w:val="single" w:sz="4" w:space="0" w:color="auto"/>
            </w:tcBorders>
          </w:tcPr>
          <w:p w14:paraId="1C285614" w14:textId="77777777" w:rsidR="00B3041B" w:rsidRPr="00E82FDC" w:rsidRDefault="00B3041B" w:rsidP="00DB0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E111E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5’-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AGGTTGGGAAGGTCAGAA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</w:tcPr>
          <w:p w14:paraId="527AF503" w14:textId="77777777" w:rsidR="00B3041B" w:rsidRDefault="00B3041B" w:rsidP="00DB0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4</w:t>
            </w:r>
          </w:p>
        </w:tc>
      </w:tr>
    </w:tbl>
    <w:p w14:paraId="3D876BD2" w14:textId="77777777" w:rsidR="00B3041B" w:rsidRDefault="00B3041B" w:rsidP="00B3041B">
      <w:pPr>
        <w:spacing w:line="360" w:lineRule="auto"/>
        <w:rPr>
          <w:rFonts w:ascii="Times New Roman" w:hAnsi="Times New Roman" w:cs="Times New Roman"/>
        </w:rPr>
      </w:pPr>
    </w:p>
    <w:p w14:paraId="2AA3A729" w14:textId="77777777" w:rsidR="00004D2C" w:rsidRDefault="00004D2C"/>
    <w:sectPr w:rsidR="00004D2C" w:rsidSect="005877C1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41B"/>
    <w:rsid w:val="00004D2C"/>
    <w:rsid w:val="005877C1"/>
    <w:rsid w:val="00AC4642"/>
    <w:rsid w:val="00B3041B"/>
    <w:rsid w:val="00C03630"/>
    <w:rsid w:val="00D47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D20DE8"/>
  <w15:chartTrackingRefBased/>
  <w15:docId w15:val="{8D7A0603-37B6-A649-91CA-AF043800E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041B"/>
    <w:rPr>
      <w:rFonts w:asciiTheme="minorEastAsia" w:hAnsi="ＭＳ Ｐゴシック" w:cs="ＭＳ Ｐゴシック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標準の表 21"/>
    <w:basedOn w:val="a1"/>
    <w:uiPriority w:val="42"/>
    <w:rsid w:val="00B3041B"/>
    <w:rPr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萩原　克郎</dc:creator>
  <cp:keywords/>
  <dc:description/>
  <cp:lastModifiedBy>萩原　克郎</cp:lastModifiedBy>
  <cp:revision>1</cp:revision>
  <dcterms:created xsi:type="dcterms:W3CDTF">2021-03-27T02:05:00Z</dcterms:created>
  <dcterms:modified xsi:type="dcterms:W3CDTF">2021-03-27T02:06:00Z</dcterms:modified>
</cp:coreProperties>
</file>